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List of primers used for gene expression analysis in this study</w:t>
      </w:r>
    </w:p>
    <w:tbl>
      <w:tblPr>
        <w:tblW w:w="57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3948"/>
      </w:tblGrid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-3')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C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CTATGTCACTCCGAAAG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C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TCTTGTAGGCCATGA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E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CAATACCGCAACAAG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E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TCAATGGCACACCG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mB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TGTTCCGCATGGTC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mB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CGCCGCCGTAAATCTC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mD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GCGATTCGTATGTTTC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mD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GGAAGCTGTGTAAG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mG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CAATGGTTCACGTCTGTA 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mG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GCAAGGCAATGTAAG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mM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GAGACGACGGGAATTG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mM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CAACGCATGGAATAGA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fG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AGATGAGCGTGATGAA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fG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ACCGGTGCCGTCATAA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fB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CGGTGAAGCGGGTCTT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fB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CTGCGCTGCCGCTGTA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U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GCCAATACCGCGACAA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U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ATCCGCGCCATGCTCAC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G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TCGGGGTGCGCGTAG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G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CTCGTTCATCCCGCA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PQ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GCGGCGACGATTTC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PQ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TGTTGTGCGCGCTGT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CTTTTTCGGCCAAG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CCCGCAAGGAAGCGT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anA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GGAAGACGCGCACGAA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anA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GCTCAAGCTGGTGGT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yrB-F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TTGCTGACCTTCTTCTAC</w:t>
            </w:r>
          </w:p>
        </w:tc>
      </w:tr>
      <w:tr>
        <w:trPr>
          <w:trHeight w:val="30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yrB-R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AGATACAGCTCGCTCTT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5T13:35:00Z</dcterms:created>
  <dc:creator>Sunil</dc:creator>
  <dc:description/>
  <cp:keywords/>
  <dc:language>en-US</dc:language>
  <cp:lastModifiedBy>SAHU SUNILKUMAR</cp:lastModifiedBy>
  <dcterms:modified xsi:type="dcterms:W3CDTF">2018-03-14T05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